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1BEF" w:rsidRPr="002B1B3F" w:rsidRDefault="00A81BEF" w:rsidP="00A81BEF">
      <w:pPr>
        <w:spacing w:line="480" w:lineRule="auto"/>
        <w:jc w:val="both"/>
        <w:rPr>
          <w:rFonts w:ascii="Arial" w:hAnsi="Arial"/>
          <w:sz w:val="20"/>
        </w:rPr>
      </w:pPr>
      <w:bookmarkStart w:id="0" w:name="_GoBack"/>
      <w:bookmarkEnd w:id="0"/>
      <w:r w:rsidRPr="002B1B3F">
        <w:rPr>
          <w:rFonts w:ascii="Arial" w:hAnsi="Arial"/>
          <w:b/>
          <w:sz w:val="20"/>
        </w:rPr>
        <w:t>Supplementary Figure S1.</w:t>
      </w:r>
      <w:r w:rsidRPr="002B1B3F">
        <w:rPr>
          <w:rFonts w:ascii="Arial" w:hAnsi="Arial"/>
          <w:sz w:val="20"/>
        </w:rPr>
        <w:t xml:space="preserve"> Estimation of total disease volume, classified by metastatic site.</w:t>
      </w:r>
    </w:p>
    <w:p w:rsidR="00A81BEF" w:rsidRPr="002B1B3F" w:rsidRDefault="00A81BEF" w:rsidP="00A81BEF">
      <w:pPr>
        <w:spacing w:line="480" w:lineRule="auto"/>
        <w:jc w:val="both"/>
        <w:rPr>
          <w:rFonts w:ascii="Arial" w:hAnsi="Arial"/>
          <w:sz w:val="20"/>
        </w:rPr>
      </w:pPr>
      <w:r w:rsidRPr="002B1B3F">
        <w:rPr>
          <w:rFonts w:ascii="Arial" w:hAnsi="Arial"/>
          <w:sz w:val="20"/>
        </w:rPr>
        <w:t xml:space="preserve">Volumes of individual metastases were estimated based on CT image measurements using the formula for the volume calculation of ellipsoid shapes and reported as the sum of all volumes per metastatic site. DTIC, </w:t>
      </w:r>
      <w:proofErr w:type="spellStart"/>
      <w:r w:rsidRPr="002B1B3F">
        <w:rPr>
          <w:rFonts w:ascii="Arial" w:hAnsi="Arial"/>
          <w:sz w:val="20"/>
        </w:rPr>
        <w:t>dacarbazine</w:t>
      </w:r>
      <w:proofErr w:type="spellEnd"/>
      <w:r w:rsidRPr="002B1B3F">
        <w:rPr>
          <w:rFonts w:ascii="Arial" w:hAnsi="Arial"/>
          <w:sz w:val="20"/>
        </w:rPr>
        <w:t xml:space="preserve">; </w:t>
      </w:r>
      <w:proofErr w:type="spellStart"/>
      <w:r w:rsidRPr="002B1B3F">
        <w:rPr>
          <w:rFonts w:ascii="Arial" w:hAnsi="Arial"/>
          <w:sz w:val="20"/>
        </w:rPr>
        <w:t>Ipi</w:t>
      </w:r>
      <w:proofErr w:type="spellEnd"/>
      <w:r w:rsidRPr="002B1B3F">
        <w:rPr>
          <w:rFonts w:ascii="Arial" w:hAnsi="Arial"/>
          <w:sz w:val="20"/>
        </w:rPr>
        <w:t xml:space="preserve">, </w:t>
      </w:r>
      <w:proofErr w:type="spellStart"/>
      <w:r w:rsidRPr="002B1B3F">
        <w:rPr>
          <w:rFonts w:ascii="Arial" w:hAnsi="Arial"/>
          <w:sz w:val="20"/>
        </w:rPr>
        <w:t>ipilimumab</w:t>
      </w:r>
      <w:proofErr w:type="spellEnd"/>
      <w:r w:rsidRPr="002B1B3F">
        <w:rPr>
          <w:rFonts w:ascii="Arial" w:hAnsi="Arial"/>
          <w:sz w:val="20"/>
        </w:rPr>
        <w:t xml:space="preserve">; </w:t>
      </w:r>
      <w:proofErr w:type="spellStart"/>
      <w:r w:rsidRPr="002B1B3F">
        <w:rPr>
          <w:rFonts w:ascii="Arial" w:hAnsi="Arial"/>
          <w:sz w:val="20"/>
        </w:rPr>
        <w:t>Pembro</w:t>
      </w:r>
      <w:proofErr w:type="spellEnd"/>
      <w:r w:rsidRPr="002B1B3F">
        <w:rPr>
          <w:rFonts w:ascii="Arial" w:hAnsi="Arial"/>
          <w:sz w:val="20"/>
        </w:rPr>
        <w:t xml:space="preserve">, </w:t>
      </w:r>
      <w:proofErr w:type="spellStart"/>
      <w:r w:rsidRPr="002B1B3F">
        <w:rPr>
          <w:rFonts w:ascii="Arial" w:hAnsi="Arial"/>
          <w:sz w:val="20"/>
        </w:rPr>
        <w:t>pembrolizumab</w:t>
      </w:r>
      <w:proofErr w:type="spellEnd"/>
      <w:r w:rsidRPr="002B1B3F">
        <w:rPr>
          <w:rFonts w:ascii="Arial" w:hAnsi="Arial"/>
          <w:sz w:val="20"/>
        </w:rPr>
        <w:t>.</w:t>
      </w:r>
    </w:p>
    <w:p w:rsidR="00A81BEF" w:rsidRPr="002B1B3F" w:rsidRDefault="00A81BEF" w:rsidP="00A81BEF">
      <w:pPr>
        <w:spacing w:line="480" w:lineRule="auto"/>
        <w:jc w:val="both"/>
        <w:rPr>
          <w:rFonts w:ascii="Arial" w:hAnsi="Arial"/>
          <w:sz w:val="20"/>
        </w:rPr>
      </w:pPr>
    </w:p>
    <w:p w:rsidR="00A81BEF" w:rsidRPr="002B1B3F" w:rsidRDefault="00A81BEF" w:rsidP="00A81BEF">
      <w:pPr>
        <w:spacing w:line="480" w:lineRule="auto"/>
        <w:jc w:val="both"/>
        <w:rPr>
          <w:rFonts w:ascii="Arial" w:hAnsi="Arial"/>
          <w:sz w:val="20"/>
        </w:rPr>
      </w:pPr>
      <w:r w:rsidRPr="002B1B3F">
        <w:rPr>
          <w:rFonts w:ascii="Arial" w:hAnsi="Arial"/>
          <w:b/>
          <w:sz w:val="20"/>
        </w:rPr>
        <w:t>Supplementary Figure S2.</w:t>
      </w:r>
      <w:r w:rsidRPr="002B1B3F">
        <w:rPr>
          <w:rFonts w:ascii="Arial" w:hAnsi="Arial"/>
          <w:sz w:val="20"/>
        </w:rPr>
        <w:t xml:space="preserve"> Comparison of single locus and multiplex detection of </w:t>
      </w:r>
      <w:r w:rsidRPr="002B1B3F">
        <w:rPr>
          <w:rFonts w:ascii="Arial" w:hAnsi="Arial"/>
          <w:i/>
          <w:sz w:val="20"/>
        </w:rPr>
        <w:t>KIT</w:t>
      </w:r>
      <w:r w:rsidRPr="002B1B3F">
        <w:rPr>
          <w:rFonts w:ascii="Arial" w:hAnsi="Arial"/>
          <w:sz w:val="20"/>
        </w:rPr>
        <w:t xml:space="preserve"> p.L576P VAF.</w:t>
      </w:r>
    </w:p>
    <w:p w:rsidR="00A81BEF" w:rsidRPr="002B1B3F" w:rsidRDefault="00A81BEF" w:rsidP="00A81BEF">
      <w:pPr>
        <w:spacing w:line="480" w:lineRule="auto"/>
        <w:jc w:val="both"/>
        <w:rPr>
          <w:rFonts w:ascii="Arial" w:hAnsi="Arial"/>
          <w:sz w:val="20"/>
        </w:rPr>
      </w:pPr>
      <w:r w:rsidRPr="002B1B3F">
        <w:rPr>
          <w:rFonts w:ascii="Arial" w:hAnsi="Arial"/>
          <w:b/>
          <w:sz w:val="20"/>
        </w:rPr>
        <w:t>(A)</w:t>
      </w:r>
      <w:r w:rsidRPr="002B1B3F">
        <w:rPr>
          <w:rFonts w:ascii="Arial" w:hAnsi="Arial"/>
          <w:sz w:val="20"/>
        </w:rPr>
        <w:t xml:space="preserve"> Longitudinal analysis of </w:t>
      </w:r>
      <w:r w:rsidRPr="002B1B3F">
        <w:rPr>
          <w:rFonts w:ascii="Arial" w:hAnsi="Arial"/>
          <w:i/>
          <w:sz w:val="20"/>
        </w:rPr>
        <w:t xml:space="preserve">KIT </w:t>
      </w:r>
      <w:r w:rsidRPr="002B1B3F">
        <w:rPr>
          <w:rFonts w:ascii="Arial" w:hAnsi="Arial"/>
          <w:sz w:val="20"/>
        </w:rPr>
        <w:t>p.L576P VAF up to week 37 of follow-up based on single locus or multiplex PCR enrichment.</w:t>
      </w:r>
    </w:p>
    <w:p w:rsidR="00A81BEF" w:rsidRPr="002B1B3F" w:rsidRDefault="00A81BEF" w:rsidP="00A81BEF">
      <w:pPr>
        <w:spacing w:line="480" w:lineRule="auto"/>
        <w:jc w:val="both"/>
        <w:rPr>
          <w:rFonts w:ascii="Arial" w:hAnsi="Arial"/>
          <w:sz w:val="20"/>
        </w:rPr>
      </w:pPr>
      <w:r w:rsidRPr="002B1B3F">
        <w:rPr>
          <w:rFonts w:ascii="Arial" w:hAnsi="Arial" w:cs="Arial"/>
          <w:b/>
          <w:sz w:val="20"/>
          <w:szCs w:val="20"/>
        </w:rPr>
        <w:t xml:space="preserve">(B) </w:t>
      </w:r>
      <w:r w:rsidRPr="002B1B3F">
        <w:rPr>
          <w:rFonts w:ascii="Arial" w:hAnsi="Arial"/>
          <w:sz w:val="20"/>
        </w:rPr>
        <w:t xml:space="preserve">Correlation of </w:t>
      </w:r>
      <w:r w:rsidRPr="002B1B3F">
        <w:rPr>
          <w:rFonts w:ascii="Arial" w:hAnsi="Arial"/>
          <w:i/>
          <w:sz w:val="20"/>
        </w:rPr>
        <w:t xml:space="preserve">KIT </w:t>
      </w:r>
      <w:r w:rsidRPr="002B1B3F">
        <w:rPr>
          <w:rFonts w:ascii="Arial" w:hAnsi="Arial"/>
          <w:sz w:val="20"/>
        </w:rPr>
        <w:t>p.L576P VAFs detected by longitudinal single locus or multiplexed targeted sequencing.</w:t>
      </w:r>
    </w:p>
    <w:p w:rsidR="00A81BEF" w:rsidRPr="002B1B3F" w:rsidRDefault="00A81BEF" w:rsidP="00A81BEF">
      <w:pPr>
        <w:spacing w:line="480" w:lineRule="auto"/>
        <w:jc w:val="both"/>
        <w:rPr>
          <w:rFonts w:ascii="Arial" w:hAnsi="Arial"/>
          <w:sz w:val="20"/>
        </w:rPr>
      </w:pPr>
    </w:p>
    <w:p w:rsidR="00A81BEF" w:rsidRPr="002B1B3F" w:rsidRDefault="00A81BEF" w:rsidP="00A81BEF">
      <w:pPr>
        <w:spacing w:line="480" w:lineRule="auto"/>
        <w:jc w:val="both"/>
        <w:rPr>
          <w:rFonts w:ascii="Arial" w:hAnsi="Arial"/>
          <w:sz w:val="20"/>
        </w:rPr>
      </w:pPr>
      <w:r w:rsidRPr="002B1B3F">
        <w:rPr>
          <w:rFonts w:ascii="Arial" w:hAnsi="Arial"/>
          <w:b/>
          <w:sz w:val="20"/>
        </w:rPr>
        <w:t>Supplementary Figure S3.</w:t>
      </w:r>
      <w:r w:rsidRPr="002B1B3F">
        <w:rPr>
          <w:rFonts w:ascii="Arial" w:hAnsi="Arial"/>
          <w:sz w:val="20"/>
        </w:rPr>
        <w:t xml:space="preserve"> Assay reproducibility and sensitivity.</w:t>
      </w:r>
    </w:p>
    <w:p w:rsidR="00A81BEF" w:rsidRPr="002B1B3F" w:rsidRDefault="00A81BEF" w:rsidP="00A81BEF">
      <w:pPr>
        <w:spacing w:line="480" w:lineRule="auto"/>
        <w:jc w:val="both"/>
        <w:rPr>
          <w:rFonts w:ascii="Arial" w:hAnsi="Arial"/>
          <w:sz w:val="20"/>
        </w:rPr>
      </w:pPr>
      <w:r w:rsidRPr="002B1B3F">
        <w:rPr>
          <w:rFonts w:ascii="Arial" w:hAnsi="Arial"/>
          <w:sz w:val="20"/>
        </w:rPr>
        <w:t xml:space="preserve">Detection cut-off and reproducibility of the targeted sequencing approach were estimated by independent analyses of three week 37 </w:t>
      </w:r>
      <w:proofErr w:type="spellStart"/>
      <w:r w:rsidRPr="002B1B3F">
        <w:rPr>
          <w:rFonts w:ascii="Arial" w:hAnsi="Arial"/>
          <w:sz w:val="20"/>
        </w:rPr>
        <w:t>cfDNA</w:t>
      </w:r>
      <w:proofErr w:type="spellEnd"/>
      <w:r w:rsidRPr="002B1B3F">
        <w:rPr>
          <w:rFonts w:ascii="Arial" w:hAnsi="Arial"/>
          <w:sz w:val="20"/>
        </w:rPr>
        <w:t xml:space="preserve"> samples (pink squares) and of germline DNA (black dots). Error bars represent averages of three replicate values plus/minus standard deviation.</w:t>
      </w:r>
    </w:p>
    <w:p w:rsidR="00A81BEF" w:rsidRPr="002B1B3F" w:rsidRDefault="00A81BEF" w:rsidP="00A81BEF">
      <w:pPr>
        <w:spacing w:line="480" w:lineRule="auto"/>
        <w:jc w:val="both"/>
        <w:rPr>
          <w:rFonts w:ascii="Arial" w:hAnsi="Arial"/>
          <w:sz w:val="20"/>
        </w:rPr>
      </w:pPr>
    </w:p>
    <w:p w:rsidR="00A81BEF" w:rsidRPr="002B1B3F" w:rsidRDefault="00A81BEF" w:rsidP="00A81BEF">
      <w:pPr>
        <w:spacing w:line="480" w:lineRule="auto"/>
        <w:jc w:val="both"/>
        <w:rPr>
          <w:rFonts w:ascii="Arial" w:hAnsi="Arial"/>
          <w:sz w:val="20"/>
        </w:rPr>
      </w:pPr>
      <w:r w:rsidRPr="002B1B3F">
        <w:rPr>
          <w:rFonts w:ascii="Arial" w:hAnsi="Arial"/>
          <w:b/>
          <w:sz w:val="20"/>
        </w:rPr>
        <w:t>Supplementary Figure S4.</w:t>
      </w:r>
      <w:r w:rsidRPr="002B1B3F">
        <w:rPr>
          <w:rFonts w:ascii="Arial" w:hAnsi="Arial"/>
          <w:sz w:val="20"/>
        </w:rPr>
        <w:t xml:space="preserve"> Confirmation of </w:t>
      </w:r>
      <w:r w:rsidRPr="002B1B3F">
        <w:rPr>
          <w:rFonts w:ascii="Arial" w:hAnsi="Arial"/>
          <w:i/>
          <w:sz w:val="20"/>
        </w:rPr>
        <w:t>KIT</w:t>
      </w:r>
      <w:r w:rsidRPr="002B1B3F">
        <w:rPr>
          <w:rFonts w:ascii="Arial" w:hAnsi="Arial"/>
          <w:sz w:val="20"/>
        </w:rPr>
        <w:t xml:space="preserve"> and </w:t>
      </w:r>
      <w:r w:rsidRPr="002B1B3F">
        <w:rPr>
          <w:rFonts w:ascii="Arial" w:hAnsi="Arial"/>
          <w:i/>
          <w:sz w:val="20"/>
        </w:rPr>
        <w:t>NLGN4X</w:t>
      </w:r>
      <w:r w:rsidRPr="002B1B3F">
        <w:rPr>
          <w:rFonts w:ascii="Arial" w:hAnsi="Arial"/>
          <w:sz w:val="20"/>
        </w:rPr>
        <w:t xml:space="preserve"> copy number alterations in </w:t>
      </w:r>
      <w:proofErr w:type="spellStart"/>
      <w:r w:rsidRPr="002B1B3F">
        <w:rPr>
          <w:rFonts w:ascii="Arial" w:hAnsi="Arial"/>
          <w:sz w:val="20"/>
        </w:rPr>
        <w:t>cfDNA</w:t>
      </w:r>
      <w:proofErr w:type="spellEnd"/>
      <w:r w:rsidRPr="002B1B3F">
        <w:rPr>
          <w:rFonts w:ascii="Arial" w:hAnsi="Arial"/>
          <w:sz w:val="20"/>
        </w:rPr>
        <w:t>.</w:t>
      </w:r>
    </w:p>
    <w:p w:rsidR="00A81BEF" w:rsidRPr="002B1B3F" w:rsidRDefault="00A81BEF" w:rsidP="00A81BEF">
      <w:pPr>
        <w:spacing w:line="480" w:lineRule="auto"/>
        <w:jc w:val="both"/>
        <w:rPr>
          <w:rFonts w:ascii="Arial" w:hAnsi="Arial"/>
          <w:sz w:val="20"/>
        </w:rPr>
      </w:pPr>
      <w:r w:rsidRPr="002B1B3F">
        <w:rPr>
          <w:rFonts w:ascii="Arial" w:hAnsi="Arial"/>
          <w:sz w:val="20"/>
        </w:rPr>
        <w:t>Copy number</w:t>
      </w:r>
      <w:r w:rsidRPr="002B1B3F">
        <w:rPr>
          <w:rFonts w:ascii="Arial" w:hAnsi="Arial"/>
          <w:b/>
          <w:sz w:val="20"/>
        </w:rPr>
        <w:t xml:space="preserve"> </w:t>
      </w:r>
      <w:r w:rsidRPr="002B1B3F">
        <w:rPr>
          <w:rFonts w:ascii="Arial" w:hAnsi="Arial"/>
          <w:sz w:val="20"/>
        </w:rPr>
        <w:t xml:space="preserve">determination of </w:t>
      </w:r>
      <w:r w:rsidRPr="002B1B3F">
        <w:rPr>
          <w:rFonts w:ascii="Arial" w:hAnsi="Arial"/>
          <w:i/>
          <w:sz w:val="20"/>
        </w:rPr>
        <w:t>KIT</w:t>
      </w:r>
      <w:r w:rsidRPr="002B1B3F">
        <w:rPr>
          <w:rFonts w:ascii="Arial" w:hAnsi="Arial"/>
          <w:sz w:val="20"/>
        </w:rPr>
        <w:t xml:space="preserve"> and </w:t>
      </w:r>
      <w:r w:rsidRPr="002B1B3F">
        <w:rPr>
          <w:rFonts w:ascii="Arial" w:hAnsi="Arial"/>
          <w:i/>
          <w:sz w:val="20"/>
        </w:rPr>
        <w:t xml:space="preserve">NLGN4X </w:t>
      </w:r>
      <w:r w:rsidRPr="002B1B3F">
        <w:rPr>
          <w:rFonts w:ascii="Arial" w:hAnsi="Arial"/>
          <w:sz w:val="20"/>
        </w:rPr>
        <w:t xml:space="preserve">in germline DNA and week 37 </w:t>
      </w:r>
      <w:proofErr w:type="spellStart"/>
      <w:r w:rsidRPr="002B1B3F">
        <w:rPr>
          <w:rFonts w:ascii="Arial" w:hAnsi="Arial"/>
          <w:sz w:val="20"/>
        </w:rPr>
        <w:t>cfDNA</w:t>
      </w:r>
      <w:proofErr w:type="spellEnd"/>
      <w:r w:rsidRPr="002B1B3F">
        <w:rPr>
          <w:rFonts w:ascii="Arial" w:hAnsi="Arial"/>
          <w:i/>
          <w:sz w:val="20"/>
        </w:rPr>
        <w:t xml:space="preserve"> </w:t>
      </w:r>
      <w:r w:rsidRPr="002B1B3F">
        <w:rPr>
          <w:rFonts w:ascii="Arial" w:hAnsi="Arial"/>
          <w:sz w:val="20"/>
        </w:rPr>
        <w:t xml:space="preserve">using droplet digital PCR. *** = </w:t>
      </w:r>
      <w:r w:rsidRPr="002B1B3F">
        <w:rPr>
          <w:rFonts w:ascii="Arial" w:hAnsi="Arial"/>
          <w:i/>
          <w:sz w:val="20"/>
        </w:rPr>
        <w:t>P&lt;0.001</w:t>
      </w:r>
    </w:p>
    <w:p w:rsidR="001A2803" w:rsidRDefault="001A2803"/>
    <w:sectPr w:rsidR="001A2803" w:rsidSect="00CD665D">
      <w:headerReference w:type="default" r:id="rId4"/>
      <w:footerReference w:type="even" r:id="rId5"/>
      <w:footerReference w:type="default" r:id="rId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22CBB" w:rsidRDefault="00A81BEF" w:rsidP="00BB53F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122CBB" w:rsidRDefault="00A81BE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22CBB" w:rsidRPr="00E77FEA" w:rsidRDefault="00A81BEF" w:rsidP="00BB53F6">
    <w:pPr>
      <w:pStyle w:val="Footer"/>
      <w:framePr w:wrap="around" w:vAnchor="text" w:hAnchor="margin" w:xAlign="center" w:y="1"/>
      <w:rPr>
        <w:rStyle w:val="PageNumber"/>
        <w:rFonts w:ascii="Arial" w:hAnsi="Arial" w:cs="Arial"/>
        <w:sz w:val="20"/>
        <w:szCs w:val="20"/>
      </w:rPr>
    </w:pPr>
    <w:r w:rsidRPr="00E77FEA">
      <w:rPr>
        <w:rStyle w:val="PageNumber"/>
        <w:rFonts w:ascii="Arial" w:hAnsi="Arial" w:cs="Arial"/>
        <w:sz w:val="20"/>
        <w:szCs w:val="20"/>
      </w:rPr>
      <w:fldChar w:fldCharType="begin"/>
    </w:r>
    <w:r w:rsidRPr="00E77FEA">
      <w:rPr>
        <w:rStyle w:val="PageNumber"/>
        <w:rFonts w:ascii="Arial" w:hAnsi="Arial" w:cs="Arial"/>
        <w:sz w:val="20"/>
        <w:szCs w:val="20"/>
      </w:rPr>
      <w:instrText xml:space="preserve">PAGE  </w:instrText>
    </w:r>
    <w:r w:rsidRPr="00E77FEA">
      <w:rPr>
        <w:rStyle w:val="PageNumber"/>
        <w:rFonts w:ascii="Arial" w:hAnsi="Arial" w:cs="Arial"/>
        <w:sz w:val="20"/>
        <w:szCs w:val="20"/>
      </w:rPr>
      <w:fldChar w:fldCharType="separate"/>
    </w:r>
    <w:r>
      <w:rPr>
        <w:rStyle w:val="PageNumber"/>
        <w:rFonts w:ascii="Arial" w:hAnsi="Arial" w:cs="Arial"/>
        <w:noProof/>
        <w:sz w:val="20"/>
        <w:szCs w:val="20"/>
      </w:rPr>
      <w:t>1</w:t>
    </w:r>
    <w:r w:rsidRPr="00E77FEA">
      <w:rPr>
        <w:rStyle w:val="PageNumber"/>
        <w:rFonts w:ascii="Arial" w:hAnsi="Arial" w:cs="Arial"/>
        <w:sz w:val="20"/>
        <w:szCs w:val="20"/>
      </w:rPr>
      <w:fldChar w:fldCharType="end"/>
    </w:r>
  </w:p>
  <w:p w:rsidR="00122CBB" w:rsidRDefault="00A81BEF">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22CBB" w:rsidRPr="00B07054" w:rsidRDefault="00A81BEF" w:rsidP="00B07054">
    <w:pPr>
      <w:pStyle w:val="Header"/>
      <w:jc w:val="right"/>
      <w:rPr>
        <w:i/>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3065"/>
    <w:rsid w:val="000013A7"/>
    <w:rsid w:val="00004676"/>
    <w:rsid w:val="000162CC"/>
    <w:rsid w:val="000310C0"/>
    <w:rsid w:val="00055831"/>
    <w:rsid w:val="00057BAD"/>
    <w:rsid w:val="000846C7"/>
    <w:rsid w:val="000969D5"/>
    <w:rsid w:val="000A30E1"/>
    <w:rsid w:val="000A39A1"/>
    <w:rsid w:val="000A4A1A"/>
    <w:rsid w:val="000B539F"/>
    <w:rsid w:val="000C3065"/>
    <w:rsid w:val="000C666B"/>
    <w:rsid w:val="000D0F86"/>
    <w:rsid w:val="000D64CD"/>
    <w:rsid w:val="000D65E2"/>
    <w:rsid w:val="000E3F43"/>
    <w:rsid w:val="000F08BF"/>
    <w:rsid w:val="000F48B6"/>
    <w:rsid w:val="00103A2A"/>
    <w:rsid w:val="00113356"/>
    <w:rsid w:val="0011470C"/>
    <w:rsid w:val="0011639E"/>
    <w:rsid w:val="00125BC8"/>
    <w:rsid w:val="00126014"/>
    <w:rsid w:val="001264F2"/>
    <w:rsid w:val="00131B22"/>
    <w:rsid w:val="00133E03"/>
    <w:rsid w:val="00153AFE"/>
    <w:rsid w:val="00156B73"/>
    <w:rsid w:val="0016091E"/>
    <w:rsid w:val="001715BA"/>
    <w:rsid w:val="00183B96"/>
    <w:rsid w:val="001A2803"/>
    <w:rsid w:val="001B4CE6"/>
    <w:rsid w:val="001E21C6"/>
    <w:rsid w:val="001E2A24"/>
    <w:rsid w:val="001F6DE1"/>
    <w:rsid w:val="0020331D"/>
    <w:rsid w:val="0021028E"/>
    <w:rsid w:val="0021430F"/>
    <w:rsid w:val="002173E6"/>
    <w:rsid w:val="002262D7"/>
    <w:rsid w:val="00232ECE"/>
    <w:rsid w:val="002372EF"/>
    <w:rsid w:val="00240CCE"/>
    <w:rsid w:val="002465FF"/>
    <w:rsid w:val="00247410"/>
    <w:rsid w:val="00255967"/>
    <w:rsid w:val="00257D81"/>
    <w:rsid w:val="00272758"/>
    <w:rsid w:val="0028199C"/>
    <w:rsid w:val="00286C4E"/>
    <w:rsid w:val="0029484F"/>
    <w:rsid w:val="002A63D2"/>
    <w:rsid w:val="002B0A81"/>
    <w:rsid w:val="002B196B"/>
    <w:rsid w:val="002C1477"/>
    <w:rsid w:val="002E4AB0"/>
    <w:rsid w:val="002E67C2"/>
    <w:rsid w:val="002F3A7B"/>
    <w:rsid w:val="002F65AA"/>
    <w:rsid w:val="002F6FF9"/>
    <w:rsid w:val="0030160B"/>
    <w:rsid w:val="00301C72"/>
    <w:rsid w:val="003021A7"/>
    <w:rsid w:val="00307DF2"/>
    <w:rsid w:val="0031135A"/>
    <w:rsid w:val="0031740D"/>
    <w:rsid w:val="003200DF"/>
    <w:rsid w:val="003317BF"/>
    <w:rsid w:val="00331AB1"/>
    <w:rsid w:val="00345CCF"/>
    <w:rsid w:val="00350317"/>
    <w:rsid w:val="00352681"/>
    <w:rsid w:val="003634E3"/>
    <w:rsid w:val="00366591"/>
    <w:rsid w:val="003754F1"/>
    <w:rsid w:val="003A1BCB"/>
    <w:rsid w:val="003A43A3"/>
    <w:rsid w:val="003A7AEC"/>
    <w:rsid w:val="003B25ED"/>
    <w:rsid w:val="003B525B"/>
    <w:rsid w:val="003C104A"/>
    <w:rsid w:val="003C1BEB"/>
    <w:rsid w:val="003D28D9"/>
    <w:rsid w:val="003E00C2"/>
    <w:rsid w:val="003E1D77"/>
    <w:rsid w:val="003E53DD"/>
    <w:rsid w:val="003E62C2"/>
    <w:rsid w:val="003F195C"/>
    <w:rsid w:val="003F1E3A"/>
    <w:rsid w:val="003F50F6"/>
    <w:rsid w:val="003F6544"/>
    <w:rsid w:val="00432E49"/>
    <w:rsid w:val="00433720"/>
    <w:rsid w:val="004553E5"/>
    <w:rsid w:val="004559A2"/>
    <w:rsid w:val="004721ED"/>
    <w:rsid w:val="00476CEB"/>
    <w:rsid w:val="0048156F"/>
    <w:rsid w:val="00482A24"/>
    <w:rsid w:val="00490324"/>
    <w:rsid w:val="004A26B5"/>
    <w:rsid w:val="004D56F0"/>
    <w:rsid w:val="004E2DAE"/>
    <w:rsid w:val="004F4B8C"/>
    <w:rsid w:val="005109B0"/>
    <w:rsid w:val="00511D00"/>
    <w:rsid w:val="00515481"/>
    <w:rsid w:val="00527741"/>
    <w:rsid w:val="00534014"/>
    <w:rsid w:val="005351AD"/>
    <w:rsid w:val="005353C8"/>
    <w:rsid w:val="00542D05"/>
    <w:rsid w:val="0055489E"/>
    <w:rsid w:val="00561BCA"/>
    <w:rsid w:val="00574CE3"/>
    <w:rsid w:val="005759BA"/>
    <w:rsid w:val="00585259"/>
    <w:rsid w:val="00587918"/>
    <w:rsid w:val="005B5A70"/>
    <w:rsid w:val="005D4B48"/>
    <w:rsid w:val="005E5E4C"/>
    <w:rsid w:val="005E7BD9"/>
    <w:rsid w:val="005E7F76"/>
    <w:rsid w:val="005F117C"/>
    <w:rsid w:val="005F6243"/>
    <w:rsid w:val="005F6D6E"/>
    <w:rsid w:val="00606312"/>
    <w:rsid w:val="00610EFC"/>
    <w:rsid w:val="00615887"/>
    <w:rsid w:val="00615F87"/>
    <w:rsid w:val="00621ED8"/>
    <w:rsid w:val="00627B8F"/>
    <w:rsid w:val="00632DA7"/>
    <w:rsid w:val="0065271B"/>
    <w:rsid w:val="00653F70"/>
    <w:rsid w:val="0065418E"/>
    <w:rsid w:val="0066182D"/>
    <w:rsid w:val="006667C3"/>
    <w:rsid w:val="00666DC7"/>
    <w:rsid w:val="00686336"/>
    <w:rsid w:val="00693EB1"/>
    <w:rsid w:val="00696BDE"/>
    <w:rsid w:val="006A2012"/>
    <w:rsid w:val="006A4240"/>
    <w:rsid w:val="006B25DC"/>
    <w:rsid w:val="006B7C32"/>
    <w:rsid w:val="006D1926"/>
    <w:rsid w:val="006E2863"/>
    <w:rsid w:val="006E448A"/>
    <w:rsid w:val="006E4B6D"/>
    <w:rsid w:val="006F1550"/>
    <w:rsid w:val="00707DFA"/>
    <w:rsid w:val="00713874"/>
    <w:rsid w:val="00722C3F"/>
    <w:rsid w:val="00722F3B"/>
    <w:rsid w:val="00725C9B"/>
    <w:rsid w:val="0073159F"/>
    <w:rsid w:val="00740341"/>
    <w:rsid w:val="0074052B"/>
    <w:rsid w:val="00740E49"/>
    <w:rsid w:val="007426C1"/>
    <w:rsid w:val="00755762"/>
    <w:rsid w:val="007736DC"/>
    <w:rsid w:val="00776D8F"/>
    <w:rsid w:val="007825D8"/>
    <w:rsid w:val="00783A60"/>
    <w:rsid w:val="00783AF7"/>
    <w:rsid w:val="0079094B"/>
    <w:rsid w:val="007A1673"/>
    <w:rsid w:val="007A1E09"/>
    <w:rsid w:val="007D3B0C"/>
    <w:rsid w:val="007E0BD1"/>
    <w:rsid w:val="007E3DE3"/>
    <w:rsid w:val="00801D1E"/>
    <w:rsid w:val="00810328"/>
    <w:rsid w:val="00810A5A"/>
    <w:rsid w:val="00822267"/>
    <w:rsid w:val="00823472"/>
    <w:rsid w:val="008517C3"/>
    <w:rsid w:val="0086720D"/>
    <w:rsid w:val="00884D8C"/>
    <w:rsid w:val="0088524E"/>
    <w:rsid w:val="008A23C5"/>
    <w:rsid w:val="008C0CA6"/>
    <w:rsid w:val="008D2786"/>
    <w:rsid w:val="008D4AF5"/>
    <w:rsid w:val="008E3384"/>
    <w:rsid w:val="008E63A8"/>
    <w:rsid w:val="008E7B09"/>
    <w:rsid w:val="009037A9"/>
    <w:rsid w:val="009124D4"/>
    <w:rsid w:val="009233F8"/>
    <w:rsid w:val="00931F46"/>
    <w:rsid w:val="00941CBC"/>
    <w:rsid w:val="00942954"/>
    <w:rsid w:val="00945DB2"/>
    <w:rsid w:val="00961E12"/>
    <w:rsid w:val="00965A48"/>
    <w:rsid w:val="00976634"/>
    <w:rsid w:val="009769BB"/>
    <w:rsid w:val="00981187"/>
    <w:rsid w:val="00984B69"/>
    <w:rsid w:val="00985DEC"/>
    <w:rsid w:val="009907FF"/>
    <w:rsid w:val="00995F8B"/>
    <w:rsid w:val="009972EB"/>
    <w:rsid w:val="009A4250"/>
    <w:rsid w:val="009A4906"/>
    <w:rsid w:val="009A54F3"/>
    <w:rsid w:val="009B6C4B"/>
    <w:rsid w:val="009C1807"/>
    <w:rsid w:val="009D0D27"/>
    <w:rsid w:val="009D5980"/>
    <w:rsid w:val="009E08C0"/>
    <w:rsid w:val="009F59B4"/>
    <w:rsid w:val="00A114F1"/>
    <w:rsid w:val="00A21E87"/>
    <w:rsid w:val="00A23A83"/>
    <w:rsid w:val="00A258C2"/>
    <w:rsid w:val="00A43D73"/>
    <w:rsid w:val="00A448C8"/>
    <w:rsid w:val="00A624DC"/>
    <w:rsid w:val="00A653BB"/>
    <w:rsid w:val="00A76AA9"/>
    <w:rsid w:val="00A81BC4"/>
    <w:rsid w:val="00A81BEF"/>
    <w:rsid w:val="00A8754D"/>
    <w:rsid w:val="00A90FFC"/>
    <w:rsid w:val="00A94265"/>
    <w:rsid w:val="00AA36BC"/>
    <w:rsid w:val="00AA6057"/>
    <w:rsid w:val="00AC0FC8"/>
    <w:rsid w:val="00AC536F"/>
    <w:rsid w:val="00AC5815"/>
    <w:rsid w:val="00AC6F6F"/>
    <w:rsid w:val="00AD0ED6"/>
    <w:rsid w:val="00AE1563"/>
    <w:rsid w:val="00AF6A1D"/>
    <w:rsid w:val="00B07A4A"/>
    <w:rsid w:val="00B12FDB"/>
    <w:rsid w:val="00B137F4"/>
    <w:rsid w:val="00B14616"/>
    <w:rsid w:val="00B23FDC"/>
    <w:rsid w:val="00B242F1"/>
    <w:rsid w:val="00B50049"/>
    <w:rsid w:val="00B52726"/>
    <w:rsid w:val="00B621F8"/>
    <w:rsid w:val="00B65FB1"/>
    <w:rsid w:val="00B76E24"/>
    <w:rsid w:val="00B8087E"/>
    <w:rsid w:val="00B8504F"/>
    <w:rsid w:val="00B94ED2"/>
    <w:rsid w:val="00B9503F"/>
    <w:rsid w:val="00BA014C"/>
    <w:rsid w:val="00BB52C1"/>
    <w:rsid w:val="00BB5FE2"/>
    <w:rsid w:val="00BC1B45"/>
    <w:rsid w:val="00BC218A"/>
    <w:rsid w:val="00BC27AC"/>
    <w:rsid w:val="00BC4D54"/>
    <w:rsid w:val="00BE5FF3"/>
    <w:rsid w:val="00BF506E"/>
    <w:rsid w:val="00C016F7"/>
    <w:rsid w:val="00C03C33"/>
    <w:rsid w:val="00C07FE9"/>
    <w:rsid w:val="00C124B9"/>
    <w:rsid w:val="00C12B96"/>
    <w:rsid w:val="00C21AF7"/>
    <w:rsid w:val="00C2335A"/>
    <w:rsid w:val="00C248A3"/>
    <w:rsid w:val="00C24C11"/>
    <w:rsid w:val="00C26F73"/>
    <w:rsid w:val="00C327F5"/>
    <w:rsid w:val="00C356DD"/>
    <w:rsid w:val="00C37FDD"/>
    <w:rsid w:val="00C54AD5"/>
    <w:rsid w:val="00CC484A"/>
    <w:rsid w:val="00CD15DB"/>
    <w:rsid w:val="00CE350C"/>
    <w:rsid w:val="00CF05EE"/>
    <w:rsid w:val="00CF0A84"/>
    <w:rsid w:val="00CF155E"/>
    <w:rsid w:val="00CF54DC"/>
    <w:rsid w:val="00CF6F72"/>
    <w:rsid w:val="00D01779"/>
    <w:rsid w:val="00D04556"/>
    <w:rsid w:val="00D0640F"/>
    <w:rsid w:val="00D10628"/>
    <w:rsid w:val="00D11C6A"/>
    <w:rsid w:val="00D12896"/>
    <w:rsid w:val="00D22CC9"/>
    <w:rsid w:val="00D232BE"/>
    <w:rsid w:val="00D2704F"/>
    <w:rsid w:val="00D41767"/>
    <w:rsid w:val="00D70BE1"/>
    <w:rsid w:val="00D730DA"/>
    <w:rsid w:val="00D751CA"/>
    <w:rsid w:val="00D754B9"/>
    <w:rsid w:val="00D83C1B"/>
    <w:rsid w:val="00D92C1D"/>
    <w:rsid w:val="00D95236"/>
    <w:rsid w:val="00DA7BD6"/>
    <w:rsid w:val="00DC0BAD"/>
    <w:rsid w:val="00DE7F8A"/>
    <w:rsid w:val="00DF17EA"/>
    <w:rsid w:val="00DF62DB"/>
    <w:rsid w:val="00E01762"/>
    <w:rsid w:val="00E04288"/>
    <w:rsid w:val="00E1654E"/>
    <w:rsid w:val="00E23F2B"/>
    <w:rsid w:val="00E33413"/>
    <w:rsid w:val="00E34F9C"/>
    <w:rsid w:val="00E4594D"/>
    <w:rsid w:val="00E46AB2"/>
    <w:rsid w:val="00E518F3"/>
    <w:rsid w:val="00E578FC"/>
    <w:rsid w:val="00E60C58"/>
    <w:rsid w:val="00E7218F"/>
    <w:rsid w:val="00E90BF6"/>
    <w:rsid w:val="00EB4DE0"/>
    <w:rsid w:val="00EC0ED6"/>
    <w:rsid w:val="00ED3380"/>
    <w:rsid w:val="00ED4C9B"/>
    <w:rsid w:val="00F07AEA"/>
    <w:rsid w:val="00F1410B"/>
    <w:rsid w:val="00F2306A"/>
    <w:rsid w:val="00F262BF"/>
    <w:rsid w:val="00F42A2F"/>
    <w:rsid w:val="00F4761A"/>
    <w:rsid w:val="00F50BCF"/>
    <w:rsid w:val="00F52F54"/>
    <w:rsid w:val="00F52FB1"/>
    <w:rsid w:val="00F70A27"/>
    <w:rsid w:val="00F82F19"/>
    <w:rsid w:val="00F92DA7"/>
    <w:rsid w:val="00F9499B"/>
    <w:rsid w:val="00FA1020"/>
    <w:rsid w:val="00FA21DA"/>
    <w:rsid w:val="00FB31E0"/>
    <w:rsid w:val="00FD7197"/>
    <w:rsid w:val="00FE0A92"/>
    <w:rsid w:val="00FF07A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DD8B96-935C-4E7D-AAC6-67DCD02BE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1BEF"/>
    <w:pPr>
      <w:tabs>
        <w:tab w:val="center" w:pos="4320"/>
        <w:tab w:val="right" w:pos="8640"/>
      </w:tabs>
      <w:spacing w:after="0" w:line="240" w:lineRule="auto"/>
    </w:pPr>
    <w:rPr>
      <w:rFonts w:eastAsiaTheme="minorEastAsia"/>
      <w:sz w:val="24"/>
      <w:szCs w:val="24"/>
      <w:lang w:val="en-GB"/>
    </w:rPr>
  </w:style>
  <w:style w:type="character" w:customStyle="1" w:styleId="HeaderChar">
    <w:name w:val="Header Char"/>
    <w:basedOn w:val="DefaultParagraphFont"/>
    <w:link w:val="Header"/>
    <w:uiPriority w:val="99"/>
    <w:rsid w:val="00A81BEF"/>
    <w:rPr>
      <w:rFonts w:eastAsiaTheme="minorEastAsia"/>
      <w:sz w:val="24"/>
      <w:szCs w:val="24"/>
      <w:lang w:val="en-GB"/>
    </w:rPr>
  </w:style>
  <w:style w:type="paragraph" w:styleId="Footer">
    <w:name w:val="footer"/>
    <w:basedOn w:val="Normal"/>
    <w:link w:val="FooterChar"/>
    <w:uiPriority w:val="99"/>
    <w:unhideWhenUsed/>
    <w:rsid w:val="00A81BEF"/>
    <w:pPr>
      <w:tabs>
        <w:tab w:val="center" w:pos="4320"/>
        <w:tab w:val="right" w:pos="8640"/>
      </w:tabs>
      <w:spacing w:after="0" w:line="240" w:lineRule="auto"/>
    </w:pPr>
    <w:rPr>
      <w:rFonts w:eastAsiaTheme="minorEastAsia"/>
      <w:sz w:val="24"/>
      <w:szCs w:val="24"/>
      <w:lang w:val="en-GB"/>
    </w:rPr>
  </w:style>
  <w:style w:type="character" w:customStyle="1" w:styleId="FooterChar">
    <w:name w:val="Footer Char"/>
    <w:basedOn w:val="DefaultParagraphFont"/>
    <w:link w:val="Footer"/>
    <w:uiPriority w:val="99"/>
    <w:rsid w:val="00A81BEF"/>
    <w:rPr>
      <w:rFonts w:eastAsiaTheme="minorEastAsia"/>
      <w:sz w:val="24"/>
      <w:szCs w:val="24"/>
      <w:lang w:val="en-GB"/>
    </w:rPr>
  </w:style>
  <w:style w:type="character" w:styleId="PageNumber">
    <w:name w:val="page number"/>
    <w:basedOn w:val="DefaultParagraphFont"/>
    <w:uiPriority w:val="99"/>
    <w:semiHidden/>
    <w:unhideWhenUsed/>
    <w:rsid w:val="00A81B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5</Words>
  <Characters>1056</Characters>
  <Application>Microsoft Office Word</Application>
  <DocSecurity>0</DocSecurity>
  <Lines>8</Lines>
  <Paragraphs>2</Paragraphs>
  <ScaleCrop>false</ScaleCrop>
  <Company/>
  <LinksUpToDate>false</LinksUpToDate>
  <CharactersWithSpaces>1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M.</dc:creator>
  <cp:keywords/>
  <dc:description/>
  <cp:lastModifiedBy>Kumar M.</cp:lastModifiedBy>
  <cp:revision>2</cp:revision>
  <dcterms:created xsi:type="dcterms:W3CDTF">2016-08-06T09:56:00Z</dcterms:created>
  <dcterms:modified xsi:type="dcterms:W3CDTF">2016-08-06T09:56:00Z</dcterms:modified>
</cp:coreProperties>
</file>